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12464" w14:textId="03E636B7" w:rsidR="00C8635C" w:rsidRPr="003F27F0" w:rsidRDefault="006C58DC" w:rsidP="003040CB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</w:t>
      </w:r>
      <w:r w:rsidR="00774EA8">
        <w:rPr>
          <w:rFonts w:ascii="Arial" w:hAnsi="Arial" w:cs="Arial"/>
          <w:b/>
          <w:sz w:val="20"/>
          <w:szCs w:val="20"/>
          <w:lang w:val="en-GB"/>
        </w:rPr>
        <w:t>2</w:t>
      </w:r>
      <w:r w:rsidR="00880876" w:rsidRPr="003F27F0">
        <w:rPr>
          <w:rFonts w:ascii="Arial" w:hAnsi="Arial" w:cs="Arial"/>
          <w:b/>
          <w:sz w:val="20"/>
          <w:szCs w:val="20"/>
          <w:lang w:val="en-GB"/>
        </w:rPr>
        <w:t xml:space="preserve"> Table</w:t>
      </w:r>
      <w:r w:rsidR="00880876" w:rsidRPr="003F27F0">
        <w:rPr>
          <w:rFonts w:ascii="Arial" w:hAnsi="Arial" w:cs="Arial"/>
          <w:sz w:val="20"/>
          <w:szCs w:val="20"/>
          <w:lang w:val="en-GB"/>
        </w:rPr>
        <w:t xml:space="preserve">. </w:t>
      </w:r>
      <w:proofErr w:type="gramStart"/>
      <w:r w:rsidR="00500C52">
        <w:rPr>
          <w:rFonts w:ascii="Arial" w:hAnsi="Arial" w:cs="Arial"/>
          <w:sz w:val="20"/>
          <w:szCs w:val="20"/>
          <w:lang w:val="en-GB"/>
        </w:rPr>
        <w:t xml:space="preserve">Number </w:t>
      </w:r>
      <w:r w:rsidR="00880876" w:rsidRPr="003F27F0">
        <w:rPr>
          <w:rFonts w:ascii="Arial" w:hAnsi="Arial" w:cs="Arial"/>
          <w:sz w:val="20"/>
          <w:szCs w:val="20"/>
          <w:lang w:val="en-GB"/>
        </w:rPr>
        <w:t xml:space="preserve">of positive and negative </w:t>
      </w:r>
      <w:r w:rsidR="003F27F0" w:rsidRPr="003F27F0">
        <w:rPr>
          <w:rFonts w:ascii="Arial" w:hAnsi="Arial" w:cs="Arial"/>
          <w:sz w:val="20"/>
          <w:szCs w:val="20"/>
          <w:lang w:val="en-GB"/>
        </w:rPr>
        <w:t>participants</w:t>
      </w:r>
      <w:r w:rsidR="00880876" w:rsidRPr="003F27F0">
        <w:rPr>
          <w:rFonts w:ascii="Arial" w:hAnsi="Arial" w:cs="Arial"/>
          <w:sz w:val="20"/>
          <w:szCs w:val="20"/>
          <w:lang w:val="en-GB"/>
        </w:rPr>
        <w:t xml:space="preserve"> to intestinal parasites by regions.</w:t>
      </w:r>
      <w:proofErr w:type="gramEnd"/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1134"/>
        <w:gridCol w:w="1134"/>
        <w:gridCol w:w="1071"/>
      </w:tblGrid>
      <w:tr w:rsidR="009C1A68" w:rsidRPr="003F27F0" w14:paraId="1B1F210B" w14:textId="77777777" w:rsidTr="00AC135E">
        <w:tc>
          <w:tcPr>
            <w:tcW w:w="3085" w:type="dxa"/>
            <w:vMerge w:val="restart"/>
            <w:vAlign w:val="center"/>
          </w:tcPr>
          <w:p w14:paraId="60A97F21" w14:textId="77777777" w:rsidR="009C1A68" w:rsidRPr="003F27F0" w:rsidRDefault="009C1A68" w:rsidP="00AC13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>Regions</w:t>
            </w:r>
          </w:p>
        </w:tc>
        <w:tc>
          <w:tcPr>
            <w:tcW w:w="2268" w:type="dxa"/>
            <w:gridSpan w:val="2"/>
            <w:vAlign w:val="center"/>
          </w:tcPr>
          <w:p w14:paraId="62711513" w14:textId="39836A4D" w:rsidR="009C1A68" w:rsidRPr="000B027F" w:rsidRDefault="0025147C" w:rsidP="00AC1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ositive</w:t>
            </w:r>
            <w:r w:rsidR="009C1A68"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9C1A68" w:rsidRPr="003F27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articipants</w:t>
            </w:r>
            <w:r w:rsidR="000B027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9C1A68"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>(n=569)</w:t>
            </w:r>
          </w:p>
        </w:tc>
        <w:tc>
          <w:tcPr>
            <w:tcW w:w="2268" w:type="dxa"/>
            <w:gridSpan w:val="2"/>
            <w:vAlign w:val="center"/>
          </w:tcPr>
          <w:p w14:paraId="3B283CEE" w14:textId="548C1559" w:rsidR="009C1A68" w:rsidRPr="000B027F" w:rsidRDefault="009C1A68" w:rsidP="00AC13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egative </w:t>
            </w:r>
            <w:r w:rsidRPr="003F27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articipants</w:t>
            </w:r>
            <w:r w:rsidR="000B027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>(n=2676)</w:t>
            </w:r>
          </w:p>
        </w:tc>
        <w:tc>
          <w:tcPr>
            <w:tcW w:w="1071" w:type="dxa"/>
            <w:vMerge w:val="restart"/>
            <w:vAlign w:val="center"/>
          </w:tcPr>
          <w:p w14:paraId="11B65672" w14:textId="77777777" w:rsidR="009C1A68" w:rsidRPr="003F27F0" w:rsidRDefault="009C1A68" w:rsidP="00AC135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(n=3245)</w:t>
            </w:r>
          </w:p>
        </w:tc>
      </w:tr>
      <w:tr w:rsidR="009C1A68" w:rsidRPr="003F27F0" w14:paraId="6290723C" w14:textId="77777777" w:rsidTr="00AC135E">
        <w:tc>
          <w:tcPr>
            <w:tcW w:w="3085" w:type="dxa"/>
            <w:vMerge/>
            <w:vAlign w:val="center"/>
          </w:tcPr>
          <w:p w14:paraId="14435D5E" w14:textId="77777777" w:rsidR="009C1A68" w:rsidRPr="003F27F0" w:rsidRDefault="009C1A68" w:rsidP="00AC1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761A5BA" w14:textId="77777777" w:rsidR="009C1A68" w:rsidRPr="003F27F0" w:rsidRDefault="009C1A68" w:rsidP="00AC135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vAlign w:val="center"/>
          </w:tcPr>
          <w:p w14:paraId="781FD4D1" w14:textId="77777777" w:rsidR="009C1A68" w:rsidRPr="003F27F0" w:rsidRDefault="009C1A68" w:rsidP="00AC135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vAlign w:val="center"/>
          </w:tcPr>
          <w:p w14:paraId="783446B1" w14:textId="77777777" w:rsidR="009C1A68" w:rsidRPr="003F27F0" w:rsidRDefault="009C1A68" w:rsidP="00AC135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vAlign w:val="center"/>
          </w:tcPr>
          <w:p w14:paraId="0888DC61" w14:textId="77777777" w:rsidR="009C1A68" w:rsidRPr="003F27F0" w:rsidRDefault="009C1A68" w:rsidP="00AC135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071" w:type="dxa"/>
            <w:vMerge/>
            <w:vAlign w:val="center"/>
          </w:tcPr>
          <w:p w14:paraId="057B3442" w14:textId="77777777" w:rsidR="009C1A68" w:rsidRPr="003F27F0" w:rsidRDefault="009C1A68" w:rsidP="00AC13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C1A68" w:rsidRPr="003F27F0" w14:paraId="435B0461" w14:textId="77777777" w:rsidTr="00AC135E">
        <w:tc>
          <w:tcPr>
            <w:tcW w:w="3085" w:type="dxa"/>
            <w:vAlign w:val="center"/>
          </w:tcPr>
          <w:p w14:paraId="5A7B52B8" w14:textId="77777777" w:rsidR="009C1A68" w:rsidRPr="003F27F0" w:rsidRDefault="009C1A68" w:rsidP="00AC13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>RIO DE JANEIRO STATE</w:t>
            </w:r>
          </w:p>
        </w:tc>
        <w:tc>
          <w:tcPr>
            <w:tcW w:w="1134" w:type="dxa"/>
            <w:vAlign w:val="bottom"/>
          </w:tcPr>
          <w:p w14:paraId="48213E66" w14:textId="77777777" w:rsidR="009C1A68" w:rsidRPr="003F27F0" w:rsidRDefault="009C1A68" w:rsidP="00AC135E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E63BBED" w14:textId="77777777" w:rsidR="009C1A68" w:rsidRPr="003F27F0" w:rsidRDefault="009C1A68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32D4A04" w14:textId="77777777" w:rsidR="009C1A68" w:rsidRPr="003F27F0" w:rsidRDefault="009C1A68" w:rsidP="00AC135E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B7D49E7" w14:textId="77777777" w:rsidR="009C1A68" w:rsidRPr="003F27F0" w:rsidRDefault="009C1A68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vAlign w:val="bottom"/>
          </w:tcPr>
          <w:p w14:paraId="20890394" w14:textId="77777777" w:rsidR="009C1A68" w:rsidRPr="003F27F0" w:rsidRDefault="009C1A68" w:rsidP="00AC135E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65A69" w:rsidRPr="003F27F0" w14:paraId="7FED1A08" w14:textId="77777777" w:rsidTr="00D65046">
        <w:tc>
          <w:tcPr>
            <w:tcW w:w="3085" w:type="dxa"/>
            <w:vAlign w:val="center"/>
          </w:tcPr>
          <w:p w14:paraId="15C3DF3F" w14:textId="77777777" w:rsidR="00765A69" w:rsidRPr="003F27F0" w:rsidRDefault="00765A69" w:rsidP="00AC13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>Metropolitan region</w:t>
            </w:r>
          </w:p>
        </w:tc>
        <w:tc>
          <w:tcPr>
            <w:tcW w:w="1134" w:type="dxa"/>
            <w:vAlign w:val="bottom"/>
          </w:tcPr>
          <w:p w14:paraId="16583DD8" w14:textId="77777777" w:rsidR="00765A69" w:rsidRPr="003F27F0" w:rsidRDefault="00765A69" w:rsidP="00AC135E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  <w:t>532</w:t>
            </w:r>
          </w:p>
        </w:tc>
        <w:tc>
          <w:tcPr>
            <w:tcW w:w="1134" w:type="dxa"/>
            <w:vAlign w:val="center"/>
          </w:tcPr>
          <w:p w14:paraId="524945A9" w14:textId="0196E13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1134" w:type="dxa"/>
            <w:vAlign w:val="bottom"/>
          </w:tcPr>
          <w:p w14:paraId="60023517" w14:textId="77777777" w:rsidR="00765A69" w:rsidRPr="003F27F0" w:rsidRDefault="00765A69" w:rsidP="00AC135E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  <w:t>2315</w:t>
            </w:r>
          </w:p>
        </w:tc>
        <w:tc>
          <w:tcPr>
            <w:tcW w:w="1134" w:type="dxa"/>
            <w:vAlign w:val="center"/>
          </w:tcPr>
          <w:p w14:paraId="4FBBA53F" w14:textId="00F668B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.34</w:t>
            </w:r>
          </w:p>
        </w:tc>
        <w:tc>
          <w:tcPr>
            <w:tcW w:w="1071" w:type="dxa"/>
            <w:vAlign w:val="bottom"/>
          </w:tcPr>
          <w:p w14:paraId="6CBF3F52" w14:textId="77777777" w:rsidR="00765A69" w:rsidRPr="003F27F0" w:rsidRDefault="00765A69" w:rsidP="00AC135E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  <w:t>2847</w:t>
            </w:r>
          </w:p>
        </w:tc>
      </w:tr>
      <w:tr w:rsidR="00765A69" w:rsidRPr="003F27F0" w14:paraId="502F9D9B" w14:textId="77777777" w:rsidTr="00D65046">
        <w:tc>
          <w:tcPr>
            <w:tcW w:w="3085" w:type="dxa"/>
            <w:vAlign w:val="center"/>
          </w:tcPr>
          <w:p w14:paraId="460C9EAA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Belford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xo</w:t>
            </w:r>
            <w:proofErr w:type="spellEnd"/>
          </w:p>
        </w:tc>
        <w:tc>
          <w:tcPr>
            <w:tcW w:w="1134" w:type="dxa"/>
            <w:vAlign w:val="bottom"/>
          </w:tcPr>
          <w:p w14:paraId="6D2FC00A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34" w:type="dxa"/>
            <w:vAlign w:val="center"/>
          </w:tcPr>
          <w:p w14:paraId="5BE72921" w14:textId="11A03E55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  <w:vAlign w:val="bottom"/>
          </w:tcPr>
          <w:p w14:paraId="4E21CD99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134" w:type="dxa"/>
            <w:vAlign w:val="center"/>
          </w:tcPr>
          <w:p w14:paraId="01D95508" w14:textId="335EDF81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71" w:type="dxa"/>
            <w:vAlign w:val="bottom"/>
          </w:tcPr>
          <w:p w14:paraId="099FBD58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3</w:t>
            </w:r>
          </w:p>
        </w:tc>
      </w:tr>
      <w:tr w:rsidR="00765A69" w:rsidRPr="003F27F0" w14:paraId="098D0E76" w14:textId="77777777" w:rsidTr="00D65046">
        <w:tc>
          <w:tcPr>
            <w:tcW w:w="3085" w:type="dxa"/>
            <w:vAlign w:val="center"/>
          </w:tcPr>
          <w:p w14:paraId="4DBE1C77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choeira</w:t>
            </w:r>
            <w:proofErr w:type="spellEnd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cacu</w:t>
            </w:r>
            <w:proofErr w:type="spellEnd"/>
          </w:p>
        </w:tc>
        <w:tc>
          <w:tcPr>
            <w:tcW w:w="1134" w:type="dxa"/>
            <w:vAlign w:val="bottom"/>
          </w:tcPr>
          <w:p w14:paraId="1156D1A2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4AB4E381" w14:textId="23398405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1888B9C9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504C1967" w14:textId="7B194729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71" w:type="dxa"/>
            <w:vAlign w:val="bottom"/>
          </w:tcPr>
          <w:p w14:paraId="127765E7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765A69" w:rsidRPr="003F27F0" w14:paraId="3A9A4B50" w14:textId="77777777" w:rsidTr="00D65046">
        <w:tc>
          <w:tcPr>
            <w:tcW w:w="3085" w:type="dxa"/>
            <w:vAlign w:val="center"/>
          </w:tcPr>
          <w:p w14:paraId="0370798C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uque de Caxias</w:t>
            </w:r>
          </w:p>
        </w:tc>
        <w:tc>
          <w:tcPr>
            <w:tcW w:w="1134" w:type="dxa"/>
            <w:vAlign w:val="bottom"/>
          </w:tcPr>
          <w:p w14:paraId="0CF3979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134" w:type="dxa"/>
            <w:vAlign w:val="center"/>
          </w:tcPr>
          <w:p w14:paraId="780AA037" w14:textId="0886FB79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4" w:type="dxa"/>
            <w:vAlign w:val="bottom"/>
          </w:tcPr>
          <w:p w14:paraId="4AB15890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97</w:t>
            </w:r>
          </w:p>
        </w:tc>
        <w:tc>
          <w:tcPr>
            <w:tcW w:w="1134" w:type="dxa"/>
            <w:vAlign w:val="center"/>
          </w:tcPr>
          <w:p w14:paraId="109F6C73" w14:textId="13A3EB5D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071" w:type="dxa"/>
            <w:vAlign w:val="bottom"/>
          </w:tcPr>
          <w:p w14:paraId="4F102CFA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53</w:t>
            </w:r>
          </w:p>
        </w:tc>
      </w:tr>
      <w:tr w:rsidR="00765A69" w:rsidRPr="003F27F0" w14:paraId="23177217" w14:textId="77777777" w:rsidTr="00D65046">
        <w:tc>
          <w:tcPr>
            <w:tcW w:w="3085" w:type="dxa"/>
            <w:vAlign w:val="center"/>
          </w:tcPr>
          <w:p w14:paraId="4C480365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uapimirim</w:t>
            </w:r>
            <w:proofErr w:type="spellEnd"/>
          </w:p>
        </w:tc>
        <w:tc>
          <w:tcPr>
            <w:tcW w:w="1134" w:type="dxa"/>
            <w:vAlign w:val="bottom"/>
          </w:tcPr>
          <w:p w14:paraId="01B7108A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7021F40" w14:textId="3CC5BE3B" w:rsidR="00765A69" w:rsidRPr="003F27F0" w:rsidRDefault="00765A69" w:rsidP="00765A6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775BF08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vAlign w:val="center"/>
          </w:tcPr>
          <w:p w14:paraId="5B2E6C26" w14:textId="2F19DFA4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1" w:type="dxa"/>
            <w:vAlign w:val="bottom"/>
          </w:tcPr>
          <w:p w14:paraId="1EF7CA45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765A69" w:rsidRPr="003F27F0" w14:paraId="3062F61E" w14:textId="77777777" w:rsidTr="00D65046">
        <w:tc>
          <w:tcPr>
            <w:tcW w:w="3085" w:type="dxa"/>
            <w:vAlign w:val="center"/>
          </w:tcPr>
          <w:p w14:paraId="55809899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taboraí</w:t>
            </w:r>
            <w:proofErr w:type="spellEnd"/>
          </w:p>
        </w:tc>
        <w:tc>
          <w:tcPr>
            <w:tcW w:w="1134" w:type="dxa"/>
            <w:vAlign w:val="bottom"/>
          </w:tcPr>
          <w:p w14:paraId="416B00E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410F2152" w14:textId="0C878690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14:paraId="7C7E1A7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134" w:type="dxa"/>
            <w:vAlign w:val="center"/>
          </w:tcPr>
          <w:p w14:paraId="0CCADCC5" w14:textId="7869D1FC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71" w:type="dxa"/>
            <w:vAlign w:val="bottom"/>
          </w:tcPr>
          <w:p w14:paraId="5D841D40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</w:t>
            </w:r>
          </w:p>
        </w:tc>
      </w:tr>
      <w:tr w:rsidR="00765A69" w:rsidRPr="003F27F0" w14:paraId="0D7CFD5F" w14:textId="77777777" w:rsidTr="00D65046">
        <w:tc>
          <w:tcPr>
            <w:tcW w:w="3085" w:type="dxa"/>
            <w:vAlign w:val="center"/>
          </w:tcPr>
          <w:p w14:paraId="5F88BCE1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taguaí</w:t>
            </w:r>
            <w:proofErr w:type="spellEnd"/>
          </w:p>
        </w:tc>
        <w:tc>
          <w:tcPr>
            <w:tcW w:w="1134" w:type="dxa"/>
            <w:vAlign w:val="bottom"/>
          </w:tcPr>
          <w:p w14:paraId="1BC2F7B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21A67B4E" w14:textId="6EEEB07A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14:paraId="0AD525EC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vAlign w:val="center"/>
          </w:tcPr>
          <w:p w14:paraId="2E1C8642" w14:textId="1D8177D9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1" w:type="dxa"/>
            <w:vAlign w:val="bottom"/>
          </w:tcPr>
          <w:p w14:paraId="17575C4F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765A69" w:rsidRPr="003F27F0" w14:paraId="64D26479" w14:textId="77777777" w:rsidTr="00D65046">
        <w:tc>
          <w:tcPr>
            <w:tcW w:w="3085" w:type="dxa"/>
            <w:vAlign w:val="center"/>
          </w:tcPr>
          <w:p w14:paraId="0F10E19C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aperi</w:t>
            </w:r>
            <w:proofErr w:type="spellEnd"/>
          </w:p>
        </w:tc>
        <w:tc>
          <w:tcPr>
            <w:tcW w:w="1134" w:type="dxa"/>
            <w:vAlign w:val="bottom"/>
          </w:tcPr>
          <w:p w14:paraId="15ABC4B6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79A645F1" w14:textId="3C32B6AB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14:paraId="7AD627D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04C3FFC3" w14:textId="3CF7E599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1" w:type="dxa"/>
            <w:vAlign w:val="bottom"/>
          </w:tcPr>
          <w:p w14:paraId="6E379169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765A69" w:rsidRPr="003F27F0" w14:paraId="6C3A60B4" w14:textId="77777777" w:rsidTr="00D65046">
        <w:tc>
          <w:tcPr>
            <w:tcW w:w="3085" w:type="dxa"/>
            <w:vAlign w:val="center"/>
          </w:tcPr>
          <w:p w14:paraId="76657568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gé</w:t>
            </w:r>
            <w:proofErr w:type="spellEnd"/>
          </w:p>
        </w:tc>
        <w:tc>
          <w:tcPr>
            <w:tcW w:w="1134" w:type="dxa"/>
            <w:vAlign w:val="bottom"/>
          </w:tcPr>
          <w:p w14:paraId="2D5615DC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14:paraId="5A917528" w14:textId="2ABB3C4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bottom"/>
          </w:tcPr>
          <w:p w14:paraId="19487060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34" w:type="dxa"/>
            <w:vAlign w:val="center"/>
          </w:tcPr>
          <w:p w14:paraId="0B0BDB7C" w14:textId="060665A4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71" w:type="dxa"/>
            <w:vAlign w:val="bottom"/>
          </w:tcPr>
          <w:p w14:paraId="60EFD7E5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2</w:t>
            </w:r>
          </w:p>
        </w:tc>
      </w:tr>
      <w:tr w:rsidR="00765A69" w:rsidRPr="003F27F0" w14:paraId="6420DCAF" w14:textId="77777777" w:rsidTr="00D65046">
        <w:tc>
          <w:tcPr>
            <w:tcW w:w="3085" w:type="dxa"/>
            <w:vAlign w:val="center"/>
          </w:tcPr>
          <w:p w14:paraId="169CC48A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ricá</w:t>
            </w:r>
            <w:proofErr w:type="spellEnd"/>
          </w:p>
        </w:tc>
        <w:tc>
          <w:tcPr>
            <w:tcW w:w="1134" w:type="dxa"/>
            <w:vAlign w:val="bottom"/>
          </w:tcPr>
          <w:p w14:paraId="172CB23C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28BE61F1" w14:textId="76904250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2AC03298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134" w:type="dxa"/>
            <w:vAlign w:val="center"/>
          </w:tcPr>
          <w:p w14:paraId="2A61B51B" w14:textId="4EA023EC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71" w:type="dxa"/>
            <w:vAlign w:val="bottom"/>
          </w:tcPr>
          <w:p w14:paraId="016D9605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5</w:t>
            </w:r>
          </w:p>
        </w:tc>
      </w:tr>
      <w:tr w:rsidR="00765A69" w:rsidRPr="003F27F0" w14:paraId="06E15878" w14:textId="77777777" w:rsidTr="00D65046">
        <w:tc>
          <w:tcPr>
            <w:tcW w:w="3085" w:type="dxa"/>
            <w:vAlign w:val="center"/>
          </w:tcPr>
          <w:p w14:paraId="5BBF1F7B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squita</w:t>
            </w:r>
            <w:proofErr w:type="spellEnd"/>
          </w:p>
        </w:tc>
        <w:tc>
          <w:tcPr>
            <w:tcW w:w="1134" w:type="dxa"/>
            <w:vAlign w:val="bottom"/>
          </w:tcPr>
          <w:p w14:paraId="4E27AB4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62E32E84" w14:textId="7E77804B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14:paraId="407C68BA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134" w:type="dxa"/>
            <w:vAlign w:val="center"/>
          </w:tcPr>
          <w:p w14:paraId="7FCA7B30" w14:textId="3621320D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71" w:type="dxa"/>
            <w:vAlign w:val="bottom"/>
          </w:tcPr>
          <w:p w14:paraId="15E4D58E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</w:t>
            </w:r>
          </w:p>
        </w:tc>
      </w:tr>
      <w:tr w:rsidR="00765A69" w:rsidRPr="003F27F0" w14:paraId="7AE53E68" w14:textId="77777777" w:rsidTr="00D65046">
        <w:tc>
          <w:tcPr>
            <w:tcW w:w="3085" w:type="dxa"/>
            <w:vAlign w:val="center"/>
          </w:tcPr>
          <w:p w14:paraId="0E0BA9B2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ilópolis</w:t>
            </w:r>
            <w:proofErr w:type="spellEnd"/>
          </w:p>
        </w:tc>
        <w:tc>
          <w:tcPr>
            <w:tcW w:w="1134" w:type="dxa"/>
            <w:vAlign w:val="bottom"/>
          </w:tcPr>
          <w:p w14:paraId="7079CAAF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  <w:vAlign w:val="center"/>
          </w:tcPr>
          <w:p w14:paraId="0B617E2F" w14:textId="42F8ADEB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vAlign w:val="bottom"/>
          </w:tcPr>
          <w:p w14:paraId="3632860D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134" w:type="dxa"/>
            <w:vAlign w:val="center"/>
          </w:tcPr>
          <w:p w14:paraId="4B4D644F" w14:textId="6EAB67AD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71" w:type="dxa"/>
            <w:vAlign w:val="bottom"/>
          </w:tcPr>
          <w:p w14:paraId="730DFE64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5</w:t>
            </w:r>
          </w:p>
        </w:tc>
      </w:tr>
      <w:tr w:rsidR="00765A69" w:rsidRPr="003F27F0" w14:paraId="624EB6B2" w14:textId="77777777" w:rsidTr="00D65046">
        <w:tc>
          <w:tcPr>
            <w:tcW w:w="3085" w:type="dxa"/>
            <w:vAlign w:val="center"/>
          </w:tcPr>
          <w:p w14:paraId="47981431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iterói</w:t>
            </w:r>
            <w:proofErr w:type="spellEnd"/>
          </w:p>
        </w:tc>
        <w:tc>
          <w:tcPr>
            <w:tcW w:w="1134" w:type="dxa"/>
            <w:vAlign w:val="bottom"/>
          </w:tcPr>
          <w:p w14:paraId="304B71BF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59576CF9" w14:textId="1741E663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09FC7C54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134" w:type="dxa"/>
            <w:vAlign w:val="center"/>
          </w:tcPr>
          <w:p w14:paraId="363A5D43" w14:textId="05E9148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71" w:type="dxa"/>
            <w:vAlign w:val="bottom"/>
          </w:tcPr>
          <w:p w14:paraId="78189666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1</w:t>
            </w:r>
          </w:p>
        </w:tc>
      </w:tr>
      <w:tr w:rsidR="00765A69" w:rsidRPr="003F27F0" w14:paraId="18F78AEA" w14:textId="77777777" w:rsidTr="00D65046">
        <w:tc>
          <w:tcPr>
            <w:tcW w:w="3085" w:type="dxa"/>
            <w:vAlign w:val="center"/>
          </w:tcPr>
          <w:p w14:paraId="00C3BD3C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va Iguaçu</w:t>
            </w:r>
          </w:p>
        </w:tc>
        <w:tc>
          <w:tcPr>
            <w:tcW w:w="1134" w:type="dxa"/>
            <w:vAlign w:val="bottom"/>
          </w:tcPr>
          <w:p w14:paraId="703F4FD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134" w:type="dxa"/>
            <w:vAlign w:val="center"/>
          </w:tcPr>
          <w:p w14:paraId="47E77314" w14:textId="114D35B4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4" w:type="dxa"/>
            <w:vAlign w:val="bottom"/>
          </w:tcPr>
          <w:p w14:paraId="1536A880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03</w:t>
            </w:r>
          </w:p>
        </w:tc>
        <w:tc>
          <w:tcPr>
            <w:tcW w:w="1134" w:type="dxa"/>
            <w:vAlign w:val="center"/>
          </w:tcPr>
          <w:p w14:paraId="6CEAEEFE" w14:textId="7E0D400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071" w:type="dxa"/>
            <w:vAlign w:val="bottom"/>
          </w:tcPr>
          <w:p w14:paraId="0BDF84D5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44</w:t>
            </w:r>
          </w:p>
        </w:tc>
      </w:tr>
      <w:tr w:rsidR="00765A69" w:rsidRPr="003F27F0" w14:paraId="3F340BE4" w14:textId="77777777" w:rsidTr="00D65046">
        <w:tc>
          <w:tcPr>
            <w:tcW w:w="3085" w:type="dxa"/>
            <w:vAlign w:val="center"/>
          </w:tcPr>
          <w:p w14:paraId="6B98FAF0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acambi</w:t>
            </w:r>
            <w:proofErr w:type="spellEnd"/>
          </w:p>
        </w:tc>
        <w:tc>
          <w:tcPr>
            <w:tcW w:w="1134" w:type="dxa"/>
            <w:vAlign w:val="bottom"/>
          </w:tcPr>
          <w:p w14:paraId="66DFB169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EA5FC76" w14:textId="09BE4224" w:rsidR="00765A69" w:rsidRPr="003F27F0" w:rsidRDefault="00765A69" w:rsidP="00765A6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0D30340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2A30738F" w14:textId="04123FD1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1" w:type="dxa"/>
            <w:vAlign w:val="bottom"/>
          </w:tcPr>
          <w:p w14:paraId="1FCE0F77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765A69" w:rsidRPr="003F27F0" w14:paraId="409A95A5" w14:textId="77777777" w:rsidTr="00D65046">
        <w:tc>
          <w:tcPr>
            <w:tcW w:w="3085" w:type="dxa"/>
            <w:vAlign w:val="center"/>
          </w:tcPr>
          <w:p w14:paraId="4AB9047E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ueimados</w:t>
            </w:r>
            <w:proofErr w:type="spellEnd"/>
          </w:p>
        </w:tc>
        <w:tc>
          <w:tcPr>
            <w:tcW w:w="1134" w:type="dxa"/>
            <w:vAlign w:val="bottom"/>
          </w:tcPr>
          <w:p w14:paraId="36EE275F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696939EE" w14:textId="3E577B30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14:paraId="04E0582D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  <w:vAlign w:val="center"/>
          </w:tcPr>
          <w:p w14:paraId="2DA35B5D" w14:textId="1C0B41FA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1" w:type="dxa"/>
            <w:vAlign w:val="bottom"/>
          </w:tcPr>
          <w:p w14:paraId="6EF4CE48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765A69" w:rsidRPr="003F27F0" w14:paraId="5A5A20F3" w14:textId="77777777" w:rsidTr="00D65046">
        <w:tc>
          <w:tcPr>
            <w:tcW w:w="3085" w:type="dxa"/>
            <w:vAlign w:val="center"/>
          </w:tcPr>
          <w:p w14:paraId="056BAD97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o Bonito</w:t>
            </w:r>
          </w:p>
        </w:tc>
        <w:tc>
          <w:tcPr>
            <w:tcW w:w="1134" w:type="dxa"/>
            <w:vAlign w:val="bottom"/>
          </w:tcPr>
          <w:p w14:paraId="0EEF3ABF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AAD7068" w14:textId="632617B1" w:rsidR="00765A69" w:rsidRPr="003F27F0" w:rsidRDefault="00765A69" w:rsidP="00765A6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ABDF00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14:paraId="23AE9A8F" w14:textId="34EB6065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1" w:type="dxa"/>
            <w:vAlign w:val="bottom"/>
          </w:tcPr>
          <w:p w14:paraId="7C6C1B24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765A69" w:rsidRPr="003F27F0" w14:paraId="1AC4092E" w14:textId="77777777" w:rsidTr="00D65046">
        <w:tc>
          <w:tcPr>
            <w:tcW w:w="3085" w:type="dxa"/>
            <w:vAlign w:val="center"/>
          </w:tcPr>
          <w:p w14:paraId="4EAEE145" w14:textId="77777777" w:rsidR="00765A69" w:rsidRPr="003F27F0" w:rsidRDefault="00765A69" w:rsidP="00AC135E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Rio de Janeiro</w:t>
            </w:r>
          </w:p>
        </w:tc>
        <w:tc>
          <w:tcPr>
            <w:tcW w:w="1134" w:type="dxa"/>
            <w:vAlign w:val="bottom"/>
          </w:tcPr>
          <w:p w14:paraId="2604E97D" w14:textId="77777777" w:rsidR="00765A69" w:rsidRPr="003F27F0" w:rsidRDefault="00765A69" w:rsidP="00AC135E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  <w:t>332</w:t>
            </w:r>
          </w:p>
        </w:tc>
        <w:tc>
          <w:tcPr>
            <w:tcW w:w="1134" w:type="dxa"/>
            <w:vAlign w:val="center"/>
          </w:tcPr>
          <w:p w14:paraId="257E1696" w14:textId="462D89FE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134" w:type="dxa"/>
            <w:vAlign w:val="bottom"/>
          </w:tcPr>
          <w:p w14:paraId="7135387A" w14:textId="77777777" w:rsidR="00765A69" w:rsidRPr="003F27F0" w:rsidRDefault="00765A69" w:rsidP="00AC135E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  <w:t>1416</w:t>
            </w:r>
          </w:p>
        </w:tc>
        <w:tc>
          <w:tcPr>
            <w:tcW w:w="1134" w:type="dxa"/>
            <w:vAlign w:val="center"/>
          </w:tcPr>
          <w:p w14:paraId="21C4A52C" w14:textId="0EFA783A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.64</w:t>
            </w:r>
          </w:p>
        </w:tc>
        <w:tc>
          <w:tcPr>
            <w:tcW w:w="1071" w:type="dxa"/>
            <w:vAlign w:val="bottom"/>
          </w:tcPr>
          <w:p w14:paraId="10013E69" w14:textId="77777777" w:rsidR="00765A69" w:rsidRPr="003F27F0" w:rsidRDefault="00765A69" w:rsidP="00AC135E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  <w:t>1748</w:t>
            </w:r>
          </w:p>
        </w:tc>
      </w:tr>
      <w:tr w:rsidR="00765A69" w:rsidRPr="003F27F0" w14:paraId="524D9140" w14:textId="77777777" w:rsidTr="00D65046">
        <w:tc>
          <w:tcPr>
            <w:tcW w:w="3085" w:type="dxa"/>
            <w:vAlign w:val="center"/>
          </w:tcPr>
          <w:p w14:paraId="6DA0E4AD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ão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onçalo</w:t>
            </w:r>
            <w:proofErr w:type="spellEnd"/>
          </w:p>
        </w:tc>
        <w:tc>
          <w:tcPr>
            <w:tcW w:w="1134" w:type="dxa"/>
            <w:vAlign w:val="bottom"/>
          </w:tcPr>
          <w:p w14:paraId="5071BF2D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34" w:type="dxa"/>
            <w:vAlign w:val="center"/>
          </w:tcPr>
          <w:p w14:paraId="36C004A1" w14:textId="78D02D1C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vAlign w:val="bottom"/>
          </w:tcPr>
          <w:p w14:paraId="7F7E61D0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1134" w:type="dxa"/>
            <w:vAlign w:val="center"/>
          </w:tcPr>
          <w:p w14:paraId="2E7B53C9" w14:textId="55B16501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71" w:type="dxa"/>
            <w:vAlign w:val="bottom"/>
          </w:tcPr>
          <w:p w14:paraId="4C4A1D29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2</w:t>
            </w:r>
          </w:p>
        </w:tc>
      </w:tr>
      <w:tr w:rsidR="00765A69" w:rsidRPr="003F27F0" w14:paraId="3DF61D10" w14:textId="77777777" w:rsidTr="00D65046">
        <w:tc>
          <w:tcPr>
            <w:tcW w:w="3085" w:type="dxa"/>
            <w:vAlign w:val="center"/>
          </w:tcPr>
          <w:p w14:paraId="04CA188C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ão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oão</w:t>
            </w:r>
            <w:proofErr w:type="spellEnd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 Meriti</w:t>
            </w:r>
          </w:p>
        </w:tc>
        <w:tc>
          <w:tcPr>
            <w:tcW w:w="1134" w:type="dxa"/>
            <w:vAlign w:val="bottom"/>
          </w:tcPr>
          <w:p w14:paraId="581C7399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134" w:type="dxa"/>
            <w:vAlign w:val="center"/>
          </w:tcPr>
          <w:p w14:paraId="568B8C06" w14:textId="1E9AC63B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vAlign w:val="bottom"/>
          </w:tcPr>
          <w:p w14:paraId="42879B0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1134" w:type="dxa"/>
            <w:vAlign w:val="center"/>
          </w:tcPr>
          <w:p w14:paraId="6753DF2B" w14:textId="7650D8F3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71" w:type="dxa"/>
            <w:vAlign w:val="bottom"/>
          </w:tcPr>
          <w:p w14:paraId="17A55D39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7</w:t>
            </w:r>
          </w:p>
        </w:tc>
      </w:tr>
      <w:tr w:rsidR="00765A69" w:rsidRPr="003F27F0" w14:paraId="17B782CF" w14:textId="77777777" w:rsidTr="00D65046">
        <w:tc>
          <w:tcPr>
            <w:tcW w:w="3085" w:type="dxa"/>
            <w:vAlign w:val="center"/>
          </w:tcPr>
          <w:p w14:paraId="25C5C1FC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ropédica</w:t>
            </w:r>
            <w:proofErr w:type="spellEnd"/>
          </w:p>
        </w:tc>
        <w:tc>
          <w:tcPr>
            <w:tcW w:w="1134" w:type="dxa"/>
            <w:vAlign w:val="bottom"/>
          </w:tcPr>
          <w:p w14:paraId="2EAFABDA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246092BA" w14:textId="29C2395D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14:paraId="27E9BCD1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4CFD7032" w14:textId="0D70097D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1" w:type="dxa"/>
            <w:vAlign w:val="bottom"/>
          </w:tcPr>
          <w:p w14:paraId="31C618F0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765A69" w:rsidRPr="003F27F0" w14:paraId="3BB5633C" w14:textId="77777777" w:rsidTr="00D65046">
        <w:tc>
          <w:tcPr>
            <w:tcW w:w="3085" w:type="dxa"/>
            <w:vAlign w:val="center"/>
          </w:tcPr>
          <w:p w14:paraId="76220DF2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anguá</w:t>
            </w:r>
            <w:proofErr w:type="spellEnd"/>
          </w:p>
        </w:tc>
        <w:tc>
          <w:tcPr>
            <w:tcW w:w="1134" w:type="dxa"/>
            <w:vAlign w:val="bottom"/>
          </w:tcPr>
          <w:p w14:paraId="137DF97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2D75FE8" w14:textId="592008F3" w:rsidR="00765A69" w:rsidRPr="003F27F0" w:rsidRDefault="00765A69" w:rsidP="00765A6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7B872AC8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0B814341" w14:textId="1DBD1848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1" w:type="dxa"/>
            <w:vAlign w:val="bottom"/>
          </w:tcPr>
          <w:p w14:paraId="78FDCD2E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765A69" w:rsidRPr="003F27F0" w14:paraId="78250D23" w14:textId="77777777" w:rsidTr="00AC135E">
        <w:tc>
          <w:tcPr>
            <w:tcW w:w="3085" w:type="dxa"/>
            <w:vAlign w:val="center"/>
          </w:tcPr>
          <w:p w14:paraId="38ACC280" w14:textId="77777777" w:rsidR="00765A69" w:rsidRPr="003F27F0" w:rsidRDefault="00765A69" w:rsidP="00AC135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6AE69D6" w14:textId="77777777" w:rsidR="00765A69" w:rsidRPr="003F27F0" w:rsidRDefault="00765A69" w:rsidP="00AC13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C1F1F90" w14:textId="16D249DA" w:rsidR="00765A69" w:rsidRPr="003F27F0" w:rsidRDefault="00765A69" w:rsidP="00765A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10ADBEF" w14:textId="77777777" w:rsidR="00765A69" w:rsidRPr="003F27F0" w:rsidRDefault="00765A69" w:rsidP="00AC13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8A44CFF" w14:textId="68B1ED9A" w:rsidR="00765A69" w:rsidRPr="003F27F0" w:rsidRDefault="00765A69" w:rsidP="00AC13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vAlign w:val="center"/>
          </w:tcPr>
          <w:p w14:paraId="422A9F10" w14:textId="77777777" w:rsidR="00765A69" w:rsidRPr="003F27F0" w:rsidRDefault="00765A69" w:rsidP="00AC135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5A69" w:rsidRPr="003F27F0" w14:paraId="3FDD7F57" w14:textId="77777777" w:rsidTr="00D65046">
        <w:tc>
          <w:tcPr>
            <w:tcW w:w="3085" w:type="dxa"/>
            <w:vAlign w:val="center"/>
          </w:tcPr>
          <w:p w14:paraId="4076003C" w14:textId="77777777" w:rsidR="00765A69" w:rsidRPr="003F27F0" w:rsidRDefault="00765A69" w:rsidP="00AC135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>Others municipalities</w:t>
            </w:r>
          </w:p>
        </w:tc>
        <w:tc>
          <w:tcPr>
            <w:tcW w:w="1134" w:type="dxa"/>
            <w:vAlign w:val="bottom"/>
          </w:tcPr>
          <w:p w14:paraId="09F3D5B1" w14:textId="77777777" w:rsidR="00765A69" w:rsidRPr="003F27F0" w:rsidRDefault="00765A69" w:rsidP="00AC135E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134" w:type="dxa"/>
            <w:vAlign w:val="center"/>
          </w:tcPr>
          <w:p w14:paraId="6A599D3F" w14:textId="3B15A785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vAlign w:val="bottom"/>
          </w:tcPr>
          <w:p w14:paraId="0AF271B3" w14:textId="77777777" w:rsidR="00765A69" w:rsidRPr="003F27F0" w:rsidRDefault="00765A69" w:rsidP="00AC135E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134" w:type="dxa"/>
            <w:vAlign w:val="center"/>
          </w:tcPr>
          <w:p w14:paraId="1200A484" w14:textId="2E4A8E5D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71" w:type="dxa"/>
            <w:vAlign w:val="bottom"/>
          </w:tcPr>
          <w:p w14:paraId="3DB4102E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1</w:t>
            </w:r>
          </w:p>
        </w:tc>
      </w:tr>
      <w:tr w:rsidR="00765A69" w:rsidRPr="003F27F0" w14:paraId="4C2F2287" w14:textId="77777777" w:rsidTr="00D65046">
        <w:tc>
          <w:tcPr>
            <w:tcW w:w="3085" w:type="dxa"/>
            <w:vAlign w:val="center"/>
          </w:tcPr>
          <w:p w14:paraId="2F6B0326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gra</w:t>
            </w:r>
            <w:proofErr w:type="spellEnd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os Reis</w:t>
            </w:r>
          </w:p>
        </w:tc>
        <w:tc>
          <w:tcPr>
            <w:tcW w:w="1134" w:type="dxa"/>
            <w:vAlign w:val="bottom"/>
          </w:tcPr>
          <w:p w14:paraId="37649AC7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29929332" w14:textId="4AD18FE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7725A2E7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79E76B87" w14:textId="4309CF50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3E1524BC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765A69" w:rsidRPr="003F27F0" w14:paraId="2639C6AB" w14:textId="77777777" w:rsidTr="00D65046">
        <w:tc>
          <w:tcPr>
            <w:tcW w:w="3085" w:type="dxa"/>
            <w:vAlign w:val="center"/>
          </w:tcPr>
          <w:p w14:paraId="474C73E7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aruama</w:t>
            </w:r>
            <w:proofErr w:type="spellEnd"/>
          </w:p>
        </w:tc>
        <w:tc>
          <w:tcPr>
            <w:tcW w:w="1134" w:type="dxa"/>
            <w:vAlign w:val="bottom"/>
          </w:tcPr>
          <w:p w14:paraId="5B073D1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3FC02CFE" w14:textId="3016E4A8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4A8AF399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14:paraId="4FB020ED" w14:textId="76E6D8E9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1" w:type="dxa"/>
            <w:vAlign w:val="bottom"/>
          </w:tcPr>
          <w:p w14:paraId="32EC16F7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765A69" w:rsidRPr="003F27F0" w14:paraId="37CE4122" w14:textId="77777777" w:rsidTr="00D65046">
        <w:tc>
          <w:tcPr>
            <w:tcW w:w="3085" w:type="dxa"/>
            <w:vAlign w:val="center"/>
          </w:tcPr>
          <w:p w14:paraId="118745CC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Barra do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raí</w:t>
            </w:r>
            <w:proofErr w:type="spellEnd"/>
          </w:p>
        </w:tc>
        <w:tc>
          <w:tcPr>
            <w:tcW w:w="1134" w:type="dxa"/>
            <w:vAlign w:val="bottom"/>
          </w:tcPr>
          <w:p w14:paraId="0D8D5504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2032CE2" w14:textId="4767C3D5" w:rsidR="00765A69" w:rsidRPr="003F27F0" w:rsidRDefault="00765A69" w:rsidP="00765A6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4EDD96F1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25F48847" w14:textId="0908F095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311CC56A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3A3FE23E" w14:textId="77777777" w:rsidTr="00D65046">
        <w:tc>
          <w:tcPr>
            <w:tcW w:w="3085" w:type="dxa"/>
            <w:vAlign w:val="center"/>
          </w:tcPr>
          <w:p w14:paraId="7EA59615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rra Mansa</w:t>
            </w:r>
          </w:p>
        </w:tc>
        <w:tc>
          <w:tcPr>
            <w:tcW w:w="1134" w:type="dxa"/>
            <w:vAlign w:val="bottom"/>
          </w:tcPr>
          <w:p w14:paraId="317B909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6C663549" w14:textId="293BD33F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bottom"/>
          </w:tcPr>
          <w:p w14:paraId="28172237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1A8852A7" w14:textId="6C161BBA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1" w:type="dxa"/>
            <w:vAlign w:val="bottom"/>
          </w:tcPr>
          <w:p w14:paraId="7AD78CC2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65A69" w:rsidRPr="003F27F0" w14:paraId="5FC11299" w14:textId="77777777" w:rsidTr="00D65046">
        <w:tc>
          <w:tcPr>
            <w:tcW w:w="3085" w:type="dxa"/>
            <w:vAlign w:val="center"/>
          </w:tcPr>
          <w:p w14:paraId="3FD7306D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abo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io</w:t>
            </w:r>
            <w:proofErr w:type="spellEnd"/>
          </w:p>
        </w:tc>
        <w:tc>
          <w:tcPr>
            <w:tcW w:w="1134" w:type="dxa"/>
            <w:vAlign w:val="bottom"/>
          </w:tcPr>
          <w:p w14:paraId="3D699F8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18193D3C" w14:textId="47340B75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B4ED5B4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3A6928FE" w14:textId="5C59AB44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6F566080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33E01E88" w14:textId="77777777" w:rsidTr="00D65046">
        <w:tc>
          <w:tcPr>
            <w:tcW w:w="3085" w:type="dxa"/>
            <w:vAlign w:val="center"/>
          </w:tcPr>
          <w:p w14:paraId="0CF35A6A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ampo dos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oytacazes</w:t>
            </w:r>
            <w:proofErr w:type="spellEnd"/>
          </w:p>
        </w:tc>
        <w:tc>
          <w:tcPr>
            <w:tcW w:w="1134" w:type="dxa"/>
            <w:vAlign w:val="bottom"/>
          </w:tcPr>
          <w:p w14:paraId="6EE05E62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3091D98D" w14:textId="7FB409C2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6653CB1D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37A41005" w14:textId="2C5A005D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2C076CA7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45122F45" w14:textId="77777777" w:rsidTr="00D65046">
        <w:tc>
          <w:tcPr>
            <w:tcW w:w="3085" w:type="dxa"/>
            <w:vAlign w:val="center"/>
          </w:tcPr>
          <w:p w14:paraId="38001568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mendador</w:t>
            </w:r>
            <w:proofErr w:type="spellEnd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evy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asparian</w:t>
            </w:r>
            <w:proofErr w:type="spellEnd"/>
          </w:p>
        </w:tc>
        <w:tc>
          <w:tcPr>
            <w:tcW w:w="1134" w:type="dxa"/>
            <w:vAlign w:val="bottom"/>
          </w:tcPr>
          <w:p w14:paraId="764213FD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6005CF9D" w14:textId="6CDA397C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59FA99DE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DEDBFB3" w14:textId="33DAA79A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14:paraId="24E01F01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16E30F21" w14:textId="77777777" w:rsidTr="00D65046">
        <w:tc>
          <w:tcPr>
            <w:tcW w:w="3085" w:type="dxa"/>
            <w:vAlign w:val="center"/>
          </w:tcPr>
          <w:p w14:paraId="65AC55F6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uas</w:t>
            </w:r>
            <w:proofErr w:type="spellEnd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rras</w:t>
            </w:r>
            <w:proofErr w:type="spellEnd"/>
          </w:p>
        </w:tc>
        <w:tc>
          <w:tcPr>
            <w:tcW w:w="1134" w:type="dxa"/>
            <w:vAlign w:val="bottom"/>
          </w:tcPr>
          <w:p w14:paraId="1F6AADCA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A99D5AE" w14:textId="1F68F0F5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AA74FFF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5FB4D708" w14:textId="291F50ED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37AA2F3D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7847AF53" w14:textId="77777777" w:rsidTr="00D65046">
        <w:tc>
          <w:tcPr>
            <w:tcW w:w="3085" w:type="dxa"/>
            <w:vAlign w:val="center"/>
          </w:tcPr>
          <w:p w14:paraId="1FC821E8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guaba</w:t>
            </w:r>
            <w:proofErr w:type="spellEnd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Grande</w:t>
            </w:r>
          </w:p>
        </w:tc>
        <w:tc>
          <w:tcPr>
            <w:tcW w:w="1134" w:type="dxa"/>
            <w:vAlign w:val="bottom"/>
          </w:tcPr>
          <w:p w14:paraId="5BC98E9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E70BB88" w14:textId="0876A36A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5D7277A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4A122958" w14:textId="3CEC5343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1" w:type="dxa"/>
            <w:vAlign w:val="bottom"/>
          </w:tcPr>
          <w:p w14:paraId="35C8ED6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765A69" w:rsidRPr="003F27F0" w14:paraId="199A65D2" w14:textId="77777777" w:rsidTr="00D65046">
        <w:tc>
          <w:tcPr>
            <w:tcW w:w="3085" w:type="dxa"/>
            <w:vAlign w:val="center"/>
          </w:tcPr>
          <w:p w14:paraId="711E047A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caé</w:t>
            </w:r>
            <w:proofErr w:type="spellEnd"/>
          </w:p>
        </w:tc>
        <w:tc>
          <w:tcPr>
            <w:tcW w:w="1134" w:type="dxa"/>
            <w:vAlign w:val="bottom"/>
          </w:tcPr>
          <w:p w14:paraId="279EA9C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0CE492C3" w14:textId="56902D8D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37DEF74A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7FC1B16A" w14:textId="143333D5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71" w:type="dxa"/>
            <w:vAlign w:val="bottom"/>
          </w:tcPr>
          <w:p w14:paraId="44C0200D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765A69" w:rsidRPr="003F27F0" w14:paraId="0F98BA24" w14:textId="77777777" w:rsidTr="00D65046">
        <w:tc>
          <w:tcPr>
            <w:tcW w:w="3085" w:type="dxa"/>
            <w:vAlign w:val="center"/>
          </w:tcPr>
          <w:p w14:paraId="5340ED9F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ngaratiba</w:t>
            </w:r>
            <w:proofErr w:type="spellEnd"/>
          </w:p>
        </w:tc>
        <w:tc>
          <w:tcPr>
            <w:tcW w:w="1134" w:type="dxa"/>
            <w:vAlign w:val="bottom"/>
          </w:tcPr>
          <w:p w14:paraId="7CE8DFC6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0CDDA82B" w14:textId="7C7D6256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  <w:bookmarkStart w:id="0" w:name="_GoBack"/>
            <w:bookmarkEnd w:id="0"/>
          </w:p>
        </w:tc>
        <w:tc>
          <w:tcPr>
            <w:tcW w:w="1134" w:type="dxa"/>
            <w:vAlign w:val="bottom"/>
          </w:tcPr>
          <w:p w14:paraId="2E89290D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5EF8B0BC" w14:textId="53B625EE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1" w:type="dxa"/>
            <w:vAlign w:val="bottom"/>
          </w:tcPr>
          <w:p w14:paraId="05A11469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765A69" w:rsidRPr="003F27F0" w14:paraId="09B8BEC3" w14:textId="77777777" w:rsidTr="00D65046">
        <w:tc>
          <w:tcPr>
            <w:tcW w:w="3085" w:type="dxa"/>
            <w:vAlign w:val="center"/>
          </w:tcPr>
          <w:p w14:paraId="7129C12E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guel Pereira</w:t>
            </w:r>
          </w:p>
        </w:tc>
        <w:tc>
          <w:tcPr>
            <w:tcW w:w="1134" w:type="dxa"/>
            <w:vAlign w:val="bottom"/>
          </w:tcPr>
          <w:p w14:paraId="69E4F43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F793759" w14:textId="0B27119C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84D1D9C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0175C011" w14:textId="00B23979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1D561037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0FF49F7A" w14:textId="77777777" w:rsidTr="00D65046">
        <w:tc>
          <w:tcPr>
            <w:tcW w:w="3085" w:type="dxa"/>
            <w:vAlign w:val="center"/>
          </w:tcPr>
          <w:p w14:paraId="0F7B0756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ova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iburgo</w:t>
            </w:r>
            <w:proofErr w:type="spellEnd"/>
          </w:p>
        </w:tc>
        <w:tc>
          <w:tcPr>
            <w:tcW w:w="1134" w:type="dxa"/>
            <w:vAlign w:val="bottom"/>
          </w:tcPr>
          <w:p w14:paraId="7DD52AD1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5D8A1CD" w14:textId="1C282BEB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2C42019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091024D8" w14:textId="2E9F6542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1" w:type="dxa"/>
            <w:vAlign w:val="bottom"/>
          </w:tcPr>
          <w:p w14:paraId="4B622A11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765A69" w:rsidRPr="003F27F0" w14:paraId="50269A64" w14:textId="77777777" w:rsidTr="00D65046">
        <w:tc>
          <w:tcPr>
            <w:tcW w:w="3085" w:type="dxa"/>
            <w:vAlign w:val="center"/>
          </w:tcPr>
          <w:p w14:paraId="3696C1DE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ati</w:t>
            </w:r>
            <w:proofErr w:type="spellEnd"/>
          </w:p>
        </w:tc>
        <w:tc>
          <w:tcPr>
            <w:tcW w:w="1134" w:type="dxa"/>
            <w:vAlign w:val="bottom"/>
          </w:tcPr>
          <w:p w14:paraId="5098447A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7C87EC8F" w14:textId="2BECA046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058B2DE7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76CA573" w14:textId="04EBDBE9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14:paraId="2E13FEE6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76669FFB" w14:textId="77777777" w:rsidTr="00D65046">
        <w:tc>
          <w:tcPr>
            <w:tcW w:w="3085" w:type="dxa"/>
            <w:vAlign w:val="center"/>
          </w:tcPr>
          <w:p w14:paraId="73FDCA30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ty</w:t>
            </w:r>
            <w:proofErr w:type="spellEnd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feres</w:t>
            </w:r>
            <w:proofErr w:type="spellEnd"/>
          </w:p>
        </w:tc>
        <w:tc>
          <w:tcPr>
            <w:tcW w:w="1134" w:type="dxa"/>
            <w:vAlign w:val="bottom"/>
          </w:tcPr>
          <w:p w14:paraId="6A4287CD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1560A0C3" w14:textId="7015E173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70411C9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322B27A8" w14:textId="7447B9D4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3C9D377E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29B99C96" w14:textId="77777777" w:rsidTr="00D65046">
        <w:tc>
          <w:tcPr>
            <w:tcW w:w="3085" w:type="dxa"/>
            <w:vAlign w:val="center"/>
          </w:tcPr>
          <w:p w14:paraId="5A145DC3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trópolis</w:t>
            </w:r>
            <w:proofErr w:type="spellEnd"/>
          </w:p>
        </w:tc>
        <w:tc>
          <w:tcPr>
            <w:tcW w:w="1134" w:type="dxa"/>
            <w:vAlign w:val="bottom"/>
          </w:tcPr>
          <w:p w14:paraId="5A5DEC29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039D76E" w14:textId="78D30B95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60A7E70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7BA1629B" w14:textId="62E71145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71" w:type="dxa"/>
            <w:vAlign w:val="bottom"/>
          </w:tcPr>
          <w:p w14:paraId="7950BEEE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765A69" w:rsidRPr="003F27F0" w14:paraId="095BDA1E" w14:textId="77777777" w:rsidTr="00D65046">
        <w:tc>
          <w:tcPr>
            <w:tcW w:w="3085" w:type="dxa"/>
            <w:vAlign w:val="center"/>
          </w:tcPr>
          <w:p w14:paraId="50B8DE2A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nheiral</w:t>
            </w:r>
            <w:proofErr w:type="spellEnd"/>
          </w:p>
        </w:tc>
        <w:tc>
          <w:tcPr>
            <w:tcW w:w="1134" w:type="dxa"/>
            <w:vAlign w:val="bottom"/>
          </w:tcPr>
          <w:p w14:paraId="5F2FC986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752F278" w14:textId="17705319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42CC8CC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552026D4" w14:textId="5330CDE2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1" w:type="dxa"/>
            <w:vAlign w:val="bottom"/>
          </w:tcPr>
          <w:p w14:paraId="4D7E825C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765A69" w:rsidRPr="003F27F0" w14:paraId="03AEA223" w14:textId="77777777" w:rsidTr="00D65046">
        <w:tc>
          <w:tcPr>
            <w:tcW w:w="3085" w:type="dxa"/>
            <w:vAlign w:val="center"/>
          </w:tcPr>
          <w:p w14:paraId="23CB6A72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uissama</w:t>
            </w:r>
            <w:proofErr w:type="spellEnd"/>
          </w:p>
        </w:tc>
        <w:tc>
          <w:tcPr>
            <w:tcW w:w="1134" w:type="dxa"/>
            <w:vAlign w:val="bottom"/>
          </w:tcPr>
          <w:p w14:paraId="4DBF5E12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188BD65" w14:textId="2232381D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5D691E6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03A805F7" w14:textId="34E3ABE6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5FF98D4D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13003003" w14:textId="77777777" w:rsidTr="00D65046">
        <w:tc>
          <w:tcPr>
            <w:tcW w:w="3085" w:type="dxa"/>
            <w:vAlign w:val="center"/>
          </w:tcPr>
          <w:p w14:paraId="5D8EC00D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ende</w:t>
            </w:r>
            <w:proofErr w:type="spellEnd"/>
          </w:p>
        </w:tc>
        <w:tc>
          <w:tcPr>
            <w:tcW w:w="1134" w:type="dxa"/>
            <w:vAlign w:val="bottom"/>
          </w:tcPr>
          <w:p w14:paraId="486A9A6C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3CB30A0F" w14:textId="31E87DEB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B95BFB6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7AE86FEC" w14:textId="2F89C470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421AA386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1099DDA1" w14:textId="77777777" w:rsidTr="00D65046">
        <w:tc>
          <w:tcPr>
            <w:tcW w:w="3085" w:type="dxa"/>
            <w:vAlign w:val="center"/>
          </w:tcPr>
          <w:p w14:paraId="093E9EE3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o Claro</w:t>
            </w:r>
          </w:p>
        </w:tc>
        <w:tc>
          <w:tcPr>
            <w:tcW w:w="1134" w:type="dxa"/>
            <w:vAlign w:val="bottom"/>
          </w:tcPr>
          <w:p w14:paraId="42621BFE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8D8BB96" w14:textId="358AF3CA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DA13AF1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6D5EF408" w14:textId="1DADA34A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6EC4D7D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1723644C" w14:textId="77777777" w:rsidTr="00D65046">
        <w:tc>
          <w:tcPr>
            <w:tcW w:w="3085" w:type="dxa"/>
            <w:vAlign w:val="center"/>
          </w:tcPr>
          <w:p w14:paraId="79D820B5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Rio das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tras</w:t>
            </w:r>
            <w:proofErr w:type="spellEnd"/>
          </w:p>
        </w:tc>
        <w:tc>
          <w:tcPr>
            <w:tcW w:w="1134" w:type="dxa"/>
            <w:vAlign w:val="bottom"/>
          </w:tcPr>
          <w:p w14:paraId="736BBAEF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6EF5458" w14:textId="4B74FA6A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6836EA4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1B3845AC" w14:textId="18B15DB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1" w:type="dxa"/>
            <w:vAlign w:val="bottom"/>
          </w:tcPr>
          <w:p w14:paraId="58D5A4E2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765A69" w:rsidRPr="003F27F0" w14:paraId="723E0946" w14:textId="77777777" w:rsidTr="00D65046">
        <w:tc>
          <w:tcPr>
            <w:tcW w:w="3085" w:type="dxa"/>
            <w:vAlign w:val="center"/>
          </w:tcPr>
          <w:p w14:paraId="43CB6431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anta Maria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dalena</w:t>
            </w:r>
            <w:proofErr w:type="spellEnd"/>
          </w:p>
        </w:tc>
        <w:tc>
          <w:tcPr>
            <w:tcW w:w="1134" w:type="dxa"/>
            <w:vAlign w:val="bottom"/>
          </w:tcPr>
          <w:p w14:paraId="6CCF888F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0B6D134" w14:textId="5BA2E992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084B074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6D720FA8" w14:textId="25B70BC3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4BCF7EBD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3977EA9B" w14:textId="77777777" w:rsidTr="00D65046">
        <w:tc>
          <w:tcPr>
            <w:tcW w:w="3085" w:type="dxa"/>
            <w:vAlign w:val="center"/>
          </w:tcPr>
          <w:p w14:paraId="50F6C2DB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anto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ônio</w:t>
            </w:r>
            <w:proofErr w:type="spellEnd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ádua</w:t>
            </w:r>
            <w:proofErr w:type="spellEnd"/>
          </w:p>
        </w:tc>
        <w:tc>
          <w:tcPr>
            <w:tcW w:w="1134" w:type="dxa"/>
            <w:vAlign w:val="bottom"/>
          </w:tcPr>
          <w:p w14:paraId="259E322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40F635BE" w14:textId="00323B9B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4078895F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B3AE90F" w14:textId="6CF82F3A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14:paraId="4E0BE5B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765A69" w:rsidRPr="003F27F0" w14:paraId="63A5B78B" w14:textId="77777777" w:rsidTr="00D65046">
        <w:tc>
          <w:tcPr>
            <w:tcW w:w="3085" w:type="dxa"/>
            <w:vAlign w:val="center"/>
          </w:tcPr>
          <w:p w14:paraId="48700956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ão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délis</w:t>
            </w:r>
            <w:proofErr w:type="spellEnd"/>
          </w:p>
        </w:tc>
        <w:tc>
          <w:tcPr>
            <w:tcW w:w="1134" w:type="dxa"/>
            <w:vAlign w:val="bottom"/>
          </w:tcPr>
          <w:p w14:paraId="0D22F798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11814369" w14:textId="2E6D0B60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703C7AC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570FD19F" w14:textId="7B8F7A43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14E9AD30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2EEF8D24" w14:textId="77777777" w:rsidTr="00D65046">
        <w:tc>
          <w:tcPr>
            <w:tcW w:w="3085" w:type="dxa"/>
            <w:vAlign w:val="center"/>
          </w:tcPr>
          <w:p w14:paraId="677F36AC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ão Francisco de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bapoana</w:t>
            </w:r>
            <w:proofErr w:type="spellEnd"/>
          </w:p>
        </w:tc>
        <w:tc>
          <w:tcPr>
            <w:tcW w:w="1134" w:type="dxa"/>
            <w:vAlign w:val="bottom"/>
          </w:tcPr>
          <w:p w14:paraId="166142E6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C501FF0" w14:textId="296F649E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8E5FE60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4A5C6797" w14:textId="54EE8FA8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55FEE6F8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1C34ABEF" w14:textId="77777777" w:rsidTr="00D65046">
        <w:tc>
          <w:tcPr>
            <w:tcW w:w="3085" w:type="dxa"/>
            <w:vAlign w:val="center"/>
          </w:tcPr>
          <w:p w14:paraId="370657C6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ão José do Vale do Rio Preto</w:t>
            </w:r>
          </w:p>
        </w:tc>
        <w:tc>
          <w:tcPr>
            <w:tcW w:w="1134" w:type="dxa"/>
            <w:vAlign w:val="bottom"/>
          </w:tcPr>
          <w:p w14:paraId="09621B87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13C6C04B" w14:textId="44190B8F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4ACBC434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0632D942" w14:textId="1CE35043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1" w:type="dxa"/>
            <w:vAlign w:val="bottom"/>
          </w:tcPr>
          <w:p w14:paraId="67C56EB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765A69" w:rsidRPr="003F27F0" w14:paraId="5FECC750" w14:textId="77777777" w:rsidTr="00D65046">
        <w:tc>
          <w:tcPr>
            <w:tcW w:w="3085" w:type="dxa"/>
            <w:vAlign w:val="center"/>
          </w:tcPr>
          <w:p w14:paraId="2BB4C0AC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ão Pedro da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deia</w:t>
            </w:r>
            <w:proofErr w:type="spellEnd"/>
          </w:p>
        </w:tc>
        <w:tc>
          <w:tcPr>
            <w:tcW w:w="1134" w:type="dxa"/>
            <w:vAlign w:val="bottom"/>
          </w:tcPr>
          <w:p w14:paraId="50505FF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367DC279" w14:textId="1FE47964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119A6397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6AEB6435" w14:textId="07A9C731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1" w:type="dxa"/>
            <w:vAlign w:val="bottom"/>
          </w:tcPr>
          <w:p w14:paraId="6370229D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765A69" w:rsidRPr="003F27F0" w14:paraId="4230C304" w14:textId="77777777" w:rsidTr="00D65046">
        <w:tc>
          <w:tcPr>
            <w:tcW w:w="3085" w:type="dxa"/>
            <w:vAlign w:val="center"/>
          </w:tcPr>
          <w:p w14:paraId="19A71F95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quarema</w:t>
            </w:r>
            <w:proofErr w:type="spellEnd"/>
          </w:p>
        </w:tc>
        <w:tc>
          <w:tcPr>
            <w:tcW w:w="1134" w:type="dxa"/>
            <w:vAlign w:val="bottom"/>
          </w:tcPr>
          <w:p w14:paraId="3B735099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51E7E3A2" w14:textId="135031F2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vAlign w:val="bottom"/>
          </w:tcPr>
          <w:p w14:paraId="4814A6D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5B50D8D9" w14:textId="3E0EEC6D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71" w:type="dxa"/>
            <w:vAlign w:val="bottom"/>
          </w:tcPr>
          <w:p w14:paraId="479BE1C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765A69" w:rsidRPr="003F27F0" w14:paraId="7FAEC0AC" w14:textId="77777777" w:rsidTr="00D65046">
        <w:tc>
          <w:tcPr>
            <w:tcW w:w="3085" w:type="dxa"/>
            <w:vAlign w:val="center"/>
          </w:tcPr>
          <w:p w14:paraId="63B64DBD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resópolis</w:t>
            </w:r>
            <w:proofErr w:type="spellEnd"/>
          </w:p>
        </w:tc>
        <w:tc>
          <w:tcPr>
            <w:tcW w:w="1134" w:type="dxa"/>
            <w:vAlign w:val="bottom"/>
          </w:tcPr>
          <w:p w14:paraId="63D12AF8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A6A47BB" w14:textId="347EE140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0A4EB065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07D1D5E8" w14:textId="1A09EBDB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1807D62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353D32E1" w14:textId="77777777" w:rsidTr="00D65046">
        <w:tc>
          <w:tcPr>
            <w:tcW w:w="3085" w:type="dxa"/>
            <w:vAlign w:val="center"/>
          </w:tcPr>
          <w:p w14:paraId="6E227D05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ajano</w:t>
            </w:r>
            <w:proofErr w:type="spellEnd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ais</w:t>
            </w:r>
            <w:proofErr w:type="spellEnd"/>
          </w:p>
        </w:tc>
        <w:tc>
          <w:tcPr>
            <w:tcW w:w="1134" w:type="dxa"/>
            <w:vAlign w:val="bottom"/>
          </w:tcPr>
          <w:p w14:paraId="3C23104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834E13E" w14:textId="4FF43FD3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0FB1D2C1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33EEF7AD" w14:textId="57A087CA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1" w:type="dxa"/>
            <w:vAlign w:val="bottom"/>
          </w:tcPr>
          <w:p w14:paraId="71A07F36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765A69" w:rsidRPr="003F27F0" w14:paraId="0EB6D4E3" w14:textId="77777777" w:rsidTr="00D65046">
        <w:tc>
          <w:tcPr>
            <w:tcW w:w="3085" w:type="dxa"/>
            <w:vAlign w:val="center"/>
          </w:tcPr>
          <w:p w14:paraId="07D5A9C0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ês</w:t>
            </w:r>
            <w:proofErr w:type="spellEnd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Rios </w:t>
            </w:r>
          </w:p>
        </w:tc>
        <w:tc>
          <w:tcPr>
            <w:tcW w:w="1134" w:type="dxa"/>
            <w:vAlign w:val="bottom"/>
          </w:tcPr>
          <w:p w14:paraId="2ADDCD38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1A16A61A" w14:textId="0E2F613E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71EEF53B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742C4B4" w14:textId="04B7843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14:paraId="5781195C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4FAE009A" w14:textId="77777777" w:rsidTr="00D65046">
        <w:tc>
          <w:tcPr>
            <w:tcW w:w="3085" w:type="dxa"/>
            <w:vAlign w:val="center"/>
          </w:tcPr>
          <w:p w14:paraId="1711C29D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alença</w:t>
            </w:r>
            <w:proofErr w:type="spellEnd"/>
          </w:p>
        </w:tc>
        <w:tc>
          <w:tcPr>
            <w:tcW w:w="1134" w:type="dxa"/>
            <w:vAlign w:val="bottom"/>
          </w:tcPr>
          <w:p w14:paraId="1F63B2B7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4ECBDA5D" w14:textId="31A56B26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7D85115A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4F7954A" w14:textId="3A35A93D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14:paraId="592731CA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0D41E02B" w14:textId="77777777" w:rsidTr="00D65046">
        <w:tc>
          <w:tcPr>
            <w:tcW w:w="3085" w:type="dxa"/>
            <w:vAlign w:val="center"/>
          </w:tcPr>
          <w:p w14:paraId="6159F533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assouras</w:t>
            </w:r>
            <w:proofErr w:type="spellEnd"/>
          </w:p>
        </w:tc>
        <w:tc>
          <w:tcPr>
            <w:tcW w:w="1134" w:type="dxa"/>
            <w:vAlign w:val="bottom"/>
          </w:tcPr>
          <w:p w14:paraId="53209CE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52F97DE" w14:textId="2ECCFD88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DE1EC9A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4F3E9853" w14:textId="03B49262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71" w:type="dxa"/>
            <w:vAlign w:val="bottom"/>
          </w:tcPr>
          <w:p w14:paraId="2F6693D3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65A69" w:rsidRPr="003F27F0" w14:paraId="5828C954" w14:textId="77777777" w:rsidTr="00D65046">
        <w:tc>
          <w:tcPr>
            <w:tcW w:w="3085" w:type="dxa"/>
            <w:vAlign w:val="center"/>
          </w:tcPr>
          <w:p w14:paraId="33419548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olta Redonda</w:t>
            </w:r>
          </w:p>
        </w:tc>
        <w:tc>
          <w:tcPr>
            <w:tcW w:w="1134" w:type="dxa"/>
            <w:vAlign w:val="bottom"/>
          </w:tcPr>
          <w:p w14:paraId="7608C5D1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4999DAE3" w14:textId="19556896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2E6F08F6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74B79EAE" w14:textId="2C4AFE2C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71" w:type="dxa"/>
            <w:vAlign w:val="bottom"/>
          </w:tcPr>
          <w:p w14:paraId="434F66D5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765A69" w:rsidRPr="003F27F0" w14:paraId="7CA9090A" w14:textId="77777777" w:rsidTr="00D65046">
        <w:tc>
          <w:tcPr>
            <w:tcW w:w="3085" w:type="dxa"/>
            <w:vAlign w:val="center"/>
          </w:tcPr>
          <w:p w14:paraId="2FC06E17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44C2247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7CBC0ED" w14:textId="78B0DD1C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bottom"/>
          </w:tcPr>
          <w:p w14:paraId="5EB53AB5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99A2045" w14:textId="37AA4B19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vAlign w:val="bottom"/>
          </w:tcPr>
          <w:p w14:paraId="58D4F432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765A69" w:rsidRPr="003F27F0" w14:paraId="71A5D8AD" w14:textId="77777777" w:rsidTr="00D65046">
        <w:tc>
          <w:tcPr>
            <w:tcW w:w="3085" w:type="dxa"/>
            <w:vAlign w:val="center"/>
          </w:tcPr>
          <w:p w14:paraId="7BCCAD87" w14:textId="77777777" w:rsidR="00765A69" w:rsidRPr="003F27F0" w:rsidRDefault="00765A69" w:rsidP="00AC135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>OTHERS STATES OF BRAZIL</w:t>
            </w:r>
          </w:p>
        </w:tc>
        <w:tc>
          <w:tcPr>
            <w:tcW w:w="1134" w:type="dxa"/>
            <w:vAlign w:val="bottom"/>
          </w:tcPr>
          <w:p w14:paraId="762A1FA2" w14:textId="77777777" w:rsidR="00765A69" w:rsidRPr="003F27F0" w:rsidRDefault="00765A69" w:rsidP="00AC135E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90C72FA" w14:textId="3D1C5CC4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7DA3B4A9" w14:textId="77777777" w:rsidR="00765A69" w:rsidRPr="003F27F0" w:rsidRDefault="00765A69" w:rsidP="00AC135E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14:paraId="0C56C16A" w14:textId="27AD6902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1" w:type="dxa"/>
            <w:vAlign w:val="bottom"/>
          </w:tcPr>
          <w:p w14:paraId="7746C94F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765A69" w:rsidRPr="003F27F0" w14:paraId="6F2FE5D1" w14:textId="77777777" w:rsidTr="00AC135E">
        <w:tc>
          <w:tcPr>
            <w:tcW w:w="3085" w:type="dxa"/>
            <w:vAlign w:val="center"/>
          </w:tcPr>
          <w:p w14:paraId="02766428" w14:textId="77777777" w:rsidR="00765A69" w:rsidRPr="003F27F0" w:rsidRDefault="00765A69" w:rsidP="00AC135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F27F0">
              <w:rPr>
                <w:rFonts w:ascii="Arial" w:hAnsi="Arial" w:cs="Arial"/>
                <w:b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34" w:type="dxa"/>
            <w:vAlign w:val="center"/>
          </w:tcPr>
          <w:p w14:paraId="12ECF706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center"/>
          </w:tcPr>
          <w:p w14:paraId="27CD6645" w14:textId="6AA45109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center"/>
          </w:tcPr>
          <w:p w14:paraId="0DD91B51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134" w:type="dxa"/>
            <w:vAlign w:val="center"/>
          </w:tcPr>
          <w:p w14:paraId="5CF9B962" w14:textId="3DD7C2FD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1" w:type="dxa"/>
            <w:vAlign w:val="center"/>
          </w:tcPr>
          <w:p w14:paraId="7349BEF6" w14:textId="77777777" w:rsidR="00765A69" w:rsidRPr="003F27F0" w:rsidRDefault="00765A69" w:rsidP="00AC135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27F0">
              <w:rPr>
                <w:rFonts w:ascii="Calibri" w:hAnsi="Calibri"/>
                <w:color w:val="000000"/>
                <w:sz w:val="20"/>
                <w:szCs w:val="20"/>
              </w:rPr>
              <w:t>308</w:t>
            </w:r>
          </w:p>
        </w:tc>
      </w:tr>
    </w:tbl>
    <w:p w14:paraId="069BD92F" w14:textId="77777777" w:rsidR="004323D3" w:rsidRPr="00880876" w:rsidRDefault="004323D3">
      <w:pPr>
        <w:rPr>
          <w:lang w:val="en-GB"/>
        </w:rPr>
      </w:pPr>
    </w:p>
    <w:p w14:paraId="23E78DA2" w14:textId="77777777" w:rsidR="004323D3" w:rsidRPr="00880876" w:rsidRDefault="004323D3">
      <w:pPr>
        <w:rPr>
          <w:lang w:val="en-GB"/>
        </w:rPr>
      </w:pPr>
    </w:p>
    <w:p w14:paraId="0531441D" w14:textId="77777777" w:rsidR="004323D3" w:rsidRPr="00880876" w:rsidRDefault="004323D3">
      <w:pPr>
        <w:rPr>
          <w:lang w:val="en-GB"/>
        </w:rPr>
      </w:pPr>
    </w:p>
    <w:p w14:paraId="4E0ED238" w14:textId="77777777" w:rsidR="004323D3" w:rsidRPr="00880876" w:rsidRDefault="004323D3">
      <w:pPr>
        <w:rPr>
          <w:lang w:val="en-GB"/>
        </w:rPr>
      </w:pPr>
    </w:p>
    <w:sectPr w:rsidR="004323D3" w:rsidRPr="008808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D78"/>
    <w:rsid w:val="000B027F"/>
    <w:rsid w:val="0025147C"/>
    <w:rsid w:val="002B3D26"/>
    <w:rsid w:val="003040CB"/>
    <w:rsid w:val="003F27F0"/>
    <w:rsid w:val="004323D3"/>
    <w:rsid w:val="00500C52"/>
    <w:rsid w:val="006C58DC"/>
    <w:rsid w:val="00765A69"/>
    <w:rsid w:val="00774EA8"/>
    <w:rsid w:val="00775E70"/>
    <w:rsid w:val="00785E41"/>
    <w:rsid w:val="00880876"/>
    <w:rsid w:val="009C1A68"/>
    <w:rsid w:val="00A50688"/>
    <w:rsid w:val="00A73D78"/>
    <w:rsid w:val="00C8635C"/>
    <w:rsid w:val="00E5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3F09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A73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A73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1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FUC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do</dc:creator>
  <cp:lastModifiedBy>Convidado</cp:lastModifiedBy>
  <cp:revision>5</cp:revision>
  <cp:lastPrinted>2016-07-14T11:05:00Z</cp:lastPrinted>
  <dcterms:created xsi:type="dcterms:W3CDTF">2016-10-12T10:19:00Z</dcterms:created>
  <dcterms:modified xsi:type="dcterms:W3CDTF">2016-10-12T14:12:00Z</dcterms:modified>
</cp:coreProperties>
</file>